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lang w:val="en-GB"/>
        </w:rPr>
        <w:t xml:space="preserve">Table S8: </w:t>
      </w:r>
      <w:r>
        <w:rPr>
          <w:rFonts w:cs="Arial" w:ascii="Arial" w:hAnsi="Arial"/>
          <w:b/>
          <w:i/>
          <w:lang w:val="en-GB"/>
        </w:rPr>
        <w:t>TLR4</w:t>
      </w:r>
      <w:r>
        <w:rPr>
          <w:rFonts w:cs="Arial" w:ascii="Arial" w:hAnsi="Arial"/>
          <w:b/>
          <w:lang w:val="en-GB"/>
        </w:rPr>
        <w:t xml:space="preserve"> SNPs and macrophages in induced sputum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tbl>
      <w:tblPr>
        <w:tblW w:w="88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360"/>
        <w:gridCol w:w="2160"/>
        <w:gridCol w:w="840"/>
        <w:gridCol w:w="2640"/>
        <w:gridCol w:w="1320"/>
      </w:tblGrid>
      <w:tr>
        <w:trPr>
          <w:trHeight w:val="276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SNP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b/>
                <w:lang w:val="fr-FR"/>
              </w:rPr>
              <w:t>(ln)macrophage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p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b/>
                <w:lang w:val="fr-FR"/>
              </w:rPr>
              <w:t>(ln)macrophage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b/>
                <w:lang w:val="en-GB"/>
              </w:rPr>
              <w:t>p</w:t>
            </w:r>
          </w:p>
        </w:tc>
      </w:tr>
      <w:tr>
        <w:trPr>
          <w:trHeight w:val="276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b/>
                <w:lang w:val="fr-FR"/>
              </w:rPr>
              <w:t>baseline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b/>
                <w:lang w:val="fr-FR"/>
              </w:rPr>
              <w:t>chang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b/>
                <w:lang w:val="fr-FR"/>
              </w:rPr>
              <w:t>B (95%CI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b/>
                <w:lang w:val="fr-FR"/>
              </w:rPr>
              <w:t>E (95%CI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rs2770150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3 (-0.7 - 0.2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234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2 (-0.04- -0.001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4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 (-0.9 - 0.9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962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4 (-0.10 - 0.03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2737190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3 (-0.7 - 0.2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283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1 (-0.03 - 0.02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2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6 (-1.4 - 0.1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096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01 (-0.04 - 0.04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7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10759932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4 (-0.9 - 0.2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184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.0x10-5 (-0.03 -0.03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 (-2.4 - 0.1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058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1 (-0.07 - 0.05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9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192791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2 (-0.6 - 0.3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369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 (-0.02 - 0.03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6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7 (-1.5 - 0.2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118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 (-0.03 - 0.06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0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4986790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 (-0.6 - 0.7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825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4 (-0.07 - -0.003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3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11536889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 (0.02 - 0.9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043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2 (-0.04 - 0.01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 (0.1 - 2.4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036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 (-0.02 - 0.09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7856729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2 (-0.7 - 0.3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411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 (-0.03 - 0.03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4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 (-1.1 - 1.8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653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 (-0.03 - 0.10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rs7846989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 (-0.6 - 0.6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916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3 (-0.05 - 0.01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2 (-2.3 - 1.9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864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8 (-0.17 - 0.02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7037117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2 (-1.0 - 0.6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574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 (-0.04 - 0.05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8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 (-1.0 - 1.9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535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5 (-0.12 - 0.02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10983755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4 (-1.3 - 0.6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428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 (-0.03 - 0.08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2 (-2.3 - 1.9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846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7 (-0.16 - 0.03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12377632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 (-0.3 - 0.7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4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 (-0.02 - 0.03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6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 (0.2 - 1.5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008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 (0.02 - 0.09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11536857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5 (-1.3 - 0.4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259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7 (-0.11 - -0.03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 (-0.9 - 1.0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964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 (-0.04 - 0.05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3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11536869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7 (-1.9 - 0.5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236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 (-0.02 - 0.10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913930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5 (-0.9 - -0.1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037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3 (-0.05 - -0.01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3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4 (-1.2 - 0.3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9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1 (-0.05 - 0.04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9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11536897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 (-0.6 - 1.1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37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3 (-0.07 - 0.02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1075993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 (-0.4 - 0.6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67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 (-0.02 - 0.03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0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 (0.1 - 1.4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019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 (0.04 - 0.10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5.9x10-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11536878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 (-0.4 - 0.8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441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01 (-0.03 - 0.03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8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8 (-1.9 - 0.3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156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 (-0.002 - 0.18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6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Arial" w:ascii="Arial" w:hAnsi="Arial"/>
          <w:lang w:val="en-GB"/>
        </w:rPr>
        <w:t>Baseline analysis are adjusted for age, gender, pack-year, current smoking; Change analysis are adjusted for macrophages at baseline, age at baseline, gender, current smoking at baseline, treatment, the period when there is a change in treatment and its interaction with treatment and their interaction with time; a= heterozygotes vs. wild-type; b= homozygote variant vs. wild-type.</w:t>
      </w:r>
    </w:p>
    <w:sectPr>
      <w:footerReference w:type="default" r:id="rId2"/>
      <w:type w:val="nextPage"/>
      <w:pgSz w:w="12240" w:h="15840"/>
      <w:pgMar w:left="2098" w:right="2098" w:gutter="0" w:header="0" w:top="1440" w:footer="709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96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nl-NL" w:eastAsia="ja-JP" w:bidi="ar-SA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ate">
    <w:name w:val="Date"/>
    <w:basedOn w:val="Normal"/>
    <w:next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0T12:24:00Z</dcterms:created>
  <dc:creator>BudulacS</dc:creator>
  <dc:description/>
  <dc:language>en-US</dc:language>
  <cp:lastModifiedBy>Simona</cp:lastModifiedBy>
  <cp:lastPrinted>2011-05-27T17:51:00Z</cp:lastPrinted>
  <dcterms:modified xsi:type="dcterms:W3CDTF">2012-07-20T12:24:00Z</dcterms:modified>
  <cp:revision>2</cp:revision>
  <dc:subject/>
  <dc:title>July 3rd, 2009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